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956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2"/>
        <w:gridCol w:w="1798"/>
        <w:gridCol w:w="1746"/>
        <w:gridCol w:w="79"/>
        <w:gridCol w:w="1338"/>
      </w:tblGrid>
      <w:tr w:rsidR="004A16C9" w:rsidRPr="004A16C9" w14:paraId="76141A22" w14:textId="77777777" w:rsidTr="004A16C9">
        <w:trPr>
          <w:trHeight w:val="330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CEA8F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F674F" w14:textId="1D016CFD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MCI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B292E" w14:textId="5ABED9AF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Non-MC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0442B" w14:textId="66B1FC1E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</w:tr>
      <w:tr w:rsidR="004A16C9" w:rsidRPr="004A16C9" w14:paraId="52450577" w14:textId="77777777" w:rsidTr="004A16C9">
        <w:trPr>
          <w:trHeight w:val="330"/>
        </w:trPr>
        <w:tc>
          <w:tcPr>
            <w:tcW w:w="8505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D70E1C" w14:textId="271A8C41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MIS</w:t>
            </w:r>
            <w:r w:rsidR="0095401B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(</w:t>
            </w:r>
            <w:r w:rsidRPr="004A1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-Reported Outcomes Measurement Information System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)</w:t>
            </w:r>
            <w:r w:rsidR="0095401B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-29, baseline</w:t>
            </w:r>
          </w:p>
        </w:tc>
      </w:tr>
      <w:tr w:rsidR="004A16C9" w:rsidRPr="004A16C9" w14:paraId="601158C8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EF870A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leep Disturbance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4C1C582F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4.2 (43.9, 57.5)</w:t>
            </w:r>
          </w:p>
        </w:tc>
        <w:tc>
          <w:tcPr>
            <w:tcW w:w="1825" w:type="dxa"/>
            <w:gridSpan w:val="2"/>
            <w:vAlign w:val="center"/>
          </w:tcPr>
          <w:p w14:paraId="766FDCD6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1 (43.8, 56.2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C77EECF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347</w:t>
            </w:r>
          </w:p>
        </w:tc>
      </w:tr>
      <w:tr w:rsidR="004A16C9" w:rsidRPr="004A16C9" w14:paraId="02A018AA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87EBD7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ocial Roles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3D6F6242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6.0 (40.9, 51.8)</w:t>
            </w:r>
          </w:p>
        </w:tc>
        <w:tc>
          <w:tcPr>
            <w:tcW w:w="1825" w:type="dxa"/>
            <w:gridSpan w:val="2"/>
            <w:vAlign w:val="center"/>
          </w:tcPr>
          <w:p w14:paraId="75195EEE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0 (40.3, 55.5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95BD24F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200</w:t>
            </w:r>
          </w:p>
        </w:tc>
      </w:tr>
      <w:tr w:rsidR="004A16C9" w:rsidRPr="004A16C9" w14:paraId="0A464B97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DEDDD1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hysical Function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4AF06D46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4.8 (32.5, 37.5)</w:t>
            </w:r>
          </w:p>
        </w:tc>
        <w:tc>
          <w:tcPr>
            <w:tcW w:w="1825" w:type="dxa"/>
            <w:gridSpan w:val="2"/>
            <w:vAlign w:val="center"/>
          </w:tcPr>
          <w:p w14:paraId="049CF8D1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6.2 (33.4, 40.3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50209FF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46</w:t>
            </w:r>
          </w:p>
        </w:tc>
      </w:tr>
      <w:tr w:rsidR="004A16C9" w:rsidRPr="004A16C9" w14:paraId="45702F60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CE8C10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1FE0221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9.8 (40.0, 60.8)</w:t>
            </w:r>
          </w:p>
        </w:tc>
        <w:tc>
          <w:tcPr>
            <w:tcW w:w="1825" w:type="dxa"/>
            <w:gridSpan w:val="2"/>
            <w:vAlign w:val="center"/>
          </w:tcPr>
          <w:p w14:paraId="7488DC37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6.0 (39.8, 55.2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1752098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121</w:t>
            </w:r>
          </w:p>
        </w:tc>
      </w:tr>
      <w:tr w:rsidR="004A16C9" w:rsidRPr="004A16C9" w14:paraId="4D41EFDD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D64CA3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67471674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9.0 (44.1, 64.2)</w:t>
            </w:r>
          </w:p>
        </w:tc>
        <w:tc>
          <w:tcPr>
            <w:tcW w:w="1825" w:type="dxa"/>
            <w:gridSpan w:val="2"/>
            <w:vAlign w:val="center"/>
          </w:tcPr>
          <w:p w14:paraId="2D35491E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3.0 (40.3, 61.4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042C9BB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</w:tr>
      <w:tr w:rsidR="004A16C9" w:rsidRPr="004A16C9" w14:paraId="4A41617C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9BBE8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72E97205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4.1 (41.0, 62.2)</w:t>
            </w:r>
          </w:p>
        </w:tc>
        <w:tc>
          <w:tcPr>
            <w:tcW w:w="1825" w:type="dxa"/>
            <w:gridSpan w:val="2"/>
            <w:vAlign w:val="center"/>
          </w:tcPr>
          <w:p w14:paraId="00C82B85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6 (41.0, 57.1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A3A50FB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77</w:t>
            </w:r>
          </w:p>
        </w:tc>
      </w:tr>
      <w:tr w:rsidR="004A16C9" w:rsidRPr="004A16C9" w14:paraId="115CFF8D" w14:textId="77777777" w:rsidTr="004A16C9">
        <w:trPr>
          <w:trHeight w:val="330"/>
        </w:trPr>
        <w:tc>
          <w:tcPr>
            <w:tcW w:w="8505" w:type="dxa"/>
            <w:gridSpan w:val="6"/>
            <w:shd w:val="clear" w:color="auto" w:fill="D9D9D9" w:themeFill="background1" w:themeFillShade="D9"/>
            <w:vAlign w:val="center"/>
          </w:tcPr>
          <w:p w14:paraId="4945AF25" w14:textId="54A66CFE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MIS</w:t>
            </w:r>
            <w:r w:rsidR="0095401B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(</w:t>
            </w:r>
            <w:r w:rsidRPr="004A1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-Reported Outcomes Measurement Information System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)</w:t>
            </w:r>
            <w:r w:rsidR="0095401B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-29, 1 week</w:t>
            </w:r>
          </w:p>
        </w:tc>
      </w:tr>
      <w:tr w:rsidR="004A16C9" w:rsidRPr="004A16C9" w14:paraId="2E720996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7C4874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leep Disturbance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0986C4CE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2.9 (46.8, 58.1)</w:t>
            </w:r>
          </w:p>
        </w:tc>
        <w:tc>
          <w:tcPr>
            <w:tcW w:w="1825" w:type="dxa"/>
            <w:gridSpan w:val="2"/>
            <w:vAlign w:val="center"/>
          </w:tcPr>
          <w:p w14:paraId="1238B8AE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1 (46.4, 56.2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25119446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205</w:t>
            </w:r>
          </w:p>
        </w:tc>
      </w:tr>
      <w:tr w:rsidR="004A16C9" w:rsidRPr="004A16C9" w14:paraId="78A631F6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E69642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ocial Roles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141F48DB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0.2 (35.8, 48.1)</w:t>
            </w:r>
          </w:p>
        </w:tc>
        <w:tc>
          <w:tcPr>
            <w:tcW w:w="1825" w:type="dxa"/>
            <w:gridSpan w:val="2"/>
            <w:vAlign w:val="center"/>
          </w:tcPr>
          <w:p w14:paraId="0F3ABC1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0.2 (35.8, 51.3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B4EC9F2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630</w:t>
            </w:r>
          </w:p>
        </w:tc>
      </w:tr>
      <w:tr w:rsidR="004A16C9" w:rsidRPr="004A16C9" w14:paraId="1D413BE5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D79D8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hysical Function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5CC34B4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4.0 (30.8, 36.3)</w:t>
            </w:r>
          </w:p>
        </w:tc>
        <w:tc>
          <w:tcPr>
            <w:tcW w:w="1825" w:type="dxa"/>
            <w:gridSpan w:val="2"/>
            <w:vAlign w:val="center"/>
          </w:tcPr>
          <w:p w14:paraId="4B2C2A67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4.0 (30.8, 37.2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863870F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837</w:t>
            </w:r>
          </w:p>
        </w:tc>
      </w:tr>
      <w:tr w:rsidR="004A16C9" w:rsidRPr="004A16C9" w14:paraId="60B2E7C7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A373F7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1BA4B847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3.2 (43.2, 62.2)</w:t>
            </w:r>
          </w:p>
        </w:tc>
        <w:tc>
          <w:tcPr>
            <w:tcW w:w="1825" w:type="dxa"/>
            <w:gridSpan w:val="2"/>
            <w:vAlign w:val="center"/>
          </w:tcPr>
          <w:p w14:paraId="193E44B3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6.0 (39.8, 57.2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04DE56C1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</w:tr>
      <w:tr w:rsidR="004A16C9" w:rsidRPr="004A16C9" w14:paraId="27A38926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72A9F0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2BEE4490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5.6 (47.9, 67.4)</w:t>
            </w:r>
          </w:p>
        </w:tc>
        <w:tc>
          <w:tcPr>
            <w:tcW w:w="1825" w:type="dxa"/>
            <w:gridSpan w:val="2"/>
            <w:vAlign w:val="center"/>
          </w:tcPr>
          <w:p w14:paraId="6EC92320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0.4 (40.3, 57.5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5556229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</w:tr>
      <w:tr w:rsidR="004A16C9" w:rsidRPr="004A16C9" w14:paraId="6CAC0E96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D150DE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44183B3A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6 (41.0, 58.9)</w:t>
            </w:r>
          </w:p>
        </w:tc>
        <w:tc>
          <w:tcPr>
            <w:tcW w:w="1825" w:type="dxa"/>
            <w:gridSpan w:val="2"/>
            <w:vAlign w:val="center"/>
          </w:tcPr>
          <w:p w14:paraId="70A4ED18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9 (41.0, 54.2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0228A76F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</w:tr>
      <w:tr w:rsidR="004A16C9" w:rsidRPr="004A16C9" w14:paraId="0207B9CB" w14:textId="77777777" w:rsidTr="004A16C9">
        <w:trPr>
          <w:trHeight w:val="330"/>
        </w:trPr>
        <w:tc>
          <w:tcPr>
            <w:tcW w:w="8505" w:type="dxa"/>
            <w:gridSpan w:val="6"/>
            <w:shd w:val="clear" w:color="auto" w:fill="D9D9D9" w:themeFill="background1" w:themeFillShade="D9"/>
            <w:vAlign w:val="center"/>
          </w:tcPr>
          <w:p w14:paraId="1FB8725A" w14:textId="270FAB4C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MIS</w:t>
            </w:r>
            <w:r w:rsidR="0095401B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(</w:t>
            </w:r>
            <w:r w:rsidRPr="004A1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-Reported Outcomes Measurement Information System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)</w:t>
            </w:r>
            <w:r w:rsidR="0095401B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</w:t>
            </w: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-29, 1 month</w:t>
            </w:r>
          </w:p>
        </w:tc>
      </w:tr>
      <w:tr w:rsidR="004A16C9" w:rsidRPr="004A16C9" w14:paraId="608946B0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D6F6514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leep Disturbance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3585A34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1 (47.2, 61.5)</w:t>
            </w:r>
          </w:p>
        </w:tc>
        <w:tc>
          <w:tcPr>
            <w:tcW w:w="1825" w:type="dxa"/>
            <w:gridSpan w:val="2"/>
            <w:vAlign w:val="center"/>
          </w:tcPr>
          <w:p w14:paraId="62D5EB07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7.2 (41.2, 54.5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3A65EA2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69</w:t>
            </w:r>
          </w:p>
        </w:tc>
      </w:tr>
      <w:tr w:rsidR="004A16C9" w:rsidRPr="004A16C9" w14:paraId="09AA62DF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69C5FA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ocial Roles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2DDCBAD9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0.2 (38.1, 47.1)</w:t>
            </w:r>
          </w:p>
        </w:tc>
        <w:tc>
          <w:tcPr>
            <w:tcW w:w="1825" w:type="dxa"/>
            <w:gridSpan w:val="2"/>
            <w:vAlign w:val="center"/>
          </w:tcPr>
          <w:p w14:paraId="07F8E510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0 (38.6, 55.5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2783C33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103</w:t>
            </w:r>
          </w:p>
        </w:tc>
      </w:tr>
      <w:tr w:rsidR="004A16C9" w:rsidRPr="004A16C9" w14:paraId="5064FB2C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9FBFAE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hysical Function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538958AA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6.6 ± 5.6</w:t>
            </w:r>
          </w:p>
        </w:tc>
        <w:tc>
          <w:tcPr>
            <w:tcW w:w="1825" w:type="dxa"/>
            <w:gridSpan w:val="2"/>
            <w:vAlign w:val="center"/>
          </w:tcPr>
          <w:p w14:paraId="571B6585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7.7 ± 6.2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1129182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417</w:t>
            </w:r>
          </w:p>
        </w:tc>
      </w:tr>
      <w:tr w:rsidR="004A16C9" w:rsidRPr="004A16C9" w14:paraId="2C314F5A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04A3BF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460AAB48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7 (46.0, 55.2)</w:t>
            </w:r>
          </w:p>
        </w:tc>
        <w:tc>
          <w:tcPr>
            <w:tcW w:w="1825" w:type="dxa"/>
            <w:gridSpan w:val="2"/>
            <w:vAlign w:val="center"/>
          </w:tcPr>
          <w:p w14:paraId="2259BB48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6.0 (39.8, 54.5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7726FA1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349</w:t>
            </w:r>
          </w:p>
        </w:tc>
      </w:tr>
      <w:tr w:rsidR="004A16C9" w:rsidRPr="004A16C9" w14:paraId="01AB4A40" w14:textId="77777777" w:rsidTr="004A16C9">
        <w:trPr>
          <w:trHeight w:val="33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BDFDB1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center"/>
          </w:tcPr>
          <w:p w14:paraId="65BA72DF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5.3 (47.9, 63.1)</w:t>
            </w:r>
          </w:p>
        </w:tc>
        <w:tc>
          <w:tcPr>
            <w:tcW w:w="1825" w:type="dxa"/>
            <w:gridSpan w:val="2"/>
            <w:vAlign w:val="center"/>
          </w:tcPr>
          <w:p w14:paraId="3CD5D3B7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7.9 (40.3, 56.0)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227F33C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39</w:t>
            </w:r>
          </w:p>
        </w:tc>
      </w:tr>
      <w:tr w:rsidR="004A16C9" w:rsidRPr="004A16C9" w14:paraId="269EF543" w14:textId="77777777" w:rsidTr="004A16C9">
        <w:trPr>
          <w:trHeight w:val="33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19B2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8E18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9 (41.0, 55.9)</w:t>
            </w:r>
          </w:p>
        </w:tc>
        <w:tc>
          <w:tcPr>
            <w:tcW w:w="1825" w:type="dxa"/>
            <w:gridSpan w:val="2"/>
            <w:tcBorders>
              <w:bottom w:val="single" w:sz="4" w:space="0" w:color="auto"/>
            </w:tcBorders>
            <w:vAlign w:val="center"/>
          </w:tcPr>
          <w:p w14:paraId="609203B0" w14:textId="77777777" w:rsidR="004A16C9" w:rsidRPr="004A16C9" w:rsidRDefault="004A16C9" w:rsidP="004A16C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1.0 (41.0, 54.1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007" w14:textId="77777777" w:rsidR="004A16C9" w:rsidRPr="004A16C9" w:rsidRDefault="004A16C9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128</w:t>
            </w:r>
          </w:p>
        </w:tc>
      </w:tr>
    </w:tbl>
    <w:p w14:paraId="5F946E08" w14:textId="5F86D35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  <w:r w:rsidRPr="004A16C9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-centered quality of life at baseli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e week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e mon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ter surgery between</w:t>
      </w:r>
      <w:r w:rsidRPr="004A16C9"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 xml:space="preserve"> the MCI and non-MCI groups</w:t>
      </w:r>
    </w:p>
    <w:p w14:paraId="4B09E39E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79F2A27B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5EA7429B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61EFA2E6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32D867E9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1AEA40B4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33D51E13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2D67DDDB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772FDCBA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179902A1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6B24FE08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7A3AD17D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7C7E5C82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75C9D338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0672FD67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59E9BD56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72D6562B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p w14:paraId="627729AE" w14:textId="77777777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</w:p>
    <w:tbl>
      <w:tblPr>
        <w:tblpPr w:leftFromText="142" w:rightFromText="142" w:vertAnchor="text" w:horzAnchor="margin" w:tblpY="956"/>
        <w:tblW w:w="91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7"/>
        <w:gridCol w:w="143"/>
        <w:gridCol w:w="1708"/>
        <w:gridCol w:w="97"/>
        <w:gridCol w:w="3005"/>
        <w:gridCol w:w="1880"/>
      </w:tblGrid>
      <w:tr w:rsidR="006E241C" w:rsidRPr="004A16C9" w14:paraId="3E61C127" w14:textId="77777777" w:rsidTr="006C1491">
        <w:trPr>
          <w:trHeight w:val="324"/>
        </w:trPr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744CC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72AF7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OCD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80BF1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Non-POCD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ED799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</w:tr>
      <w:tr w:rsidR="006E241C" w:rsidRPr="004A16C9" w14:paraId="5D4D6837" w14:textId="77777777" w:rsidTr="006E241C">
        <w:trPr>
          <w:trHeight w:val="324"/>
        </w:trPr>
        <w:tc>
          <w:tcPr>
            <w:tcW w:w="9110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3BD454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MIS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(</w:t>
            </w:r>
            <w:r w:rsidRPr="004A1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-Reported Outcomes Measurement Information System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) </w:t>
            </w: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-29, baseline</w:t>
            </w:r>
          </w:p>
        </w:tc>
      </w:tr>
      <w:tr w:rsidR="006E241C" w:rsidRPr="004A16C9" w14:paraId="6DED944C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7DA3EDAE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leep Disturbance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14E2150A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7.5 (44.2, 61.9)</w:t>
            </w:r>
          </w:p>
        </w:tc>
        <w:tc>
          <w:tcPr>
            <w:tcW w:w="3005" w:type="dxa"/>
            <w:vAlign w:val="center"/>
          </w:tcPr>
          <w:p w14:paraId="404DD89B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1 (43.8, 55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057B8017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</w:tr>
      <w:tr w:rsidR="006E241C" w:rsidRPr="004A16C9" w14:paraId="4673BF17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4E5F0C5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ocial Roles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2F6837B3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4.2 (38.6, 55.5)</w:t>
            </w:r>
          </w:p>
        </w:tc>
        <w:tc>
          <w:tcPr>
            <w:tcW w:w="3005" w:type="dxa"/>
            <w:vAlign w:val="center"/>
          </w:tcPr>
          <w:p w14:paraId="4C2D915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0 (41.2, 55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0B2C8840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422</w:t>
            </w:r>
          </w:p>
        </w:tc>
      </w:tr>
      <w:tr w:rsidR="006E241C" w:rsidRPr="004A16C9" w14:paraId="6C0E22C3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6176A5E7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hysical Function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1FC772E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4.4 (32.1, 40.2)</w:t>
            </w:r>
          </w:p>
        </w:tc>
        <w:tc>
          <w:tcPr>
            <w:tcW w:w="3005" w:type="dxa"/>
            <w:vAlign w:val="center"/>
          </w:tcPr>
          <w:p w14:paraId="418EBAB1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5.6 (33.4, 40.2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1B9CDE70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118</w:t>
            </w:r>
          </w:p>
        </w:tc>
      </w:tr>
      <w:tr w:rsidR="006E241C" w:rsidRPr="004A16C9" w14:paraId="62258F6F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755875E4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5DAFB12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3.9 (43.1, 62.7)</w:t>
            </w:r>
          </w:p>
        </w:tc>
        <w:tc>
          <w:tcPr>
            <w:tcW w:w="3005" w:type="dxa"/>
            <w:vAlign w:val="center"/>
          </w:tcPr>
          <w:p w14:paraId="382AF7DC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6.0 (39.8, 55.2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3738797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95</w:t>
            </w:r>
          </w:p>
        </w:tc>
      </w:tr>
      <w:tr w:rsidR="006E241C" w:rsidRPr="004A16C9" w14:paraId="1D316CA2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55FC7E86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528EB56B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63.5 (40.3, 67.4)</w:t>
            </w:r>
          </w:p>
        </w:tc>
        <w:tc>
          <w:tcPr>
            <w:tcW w:w="3005" w:type="dxa"/>
            <w:vAlign w:val="center"/>
          </w:tcPr>
          <w:p w14:paraId="47D2A27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3.6 (40.3, 61.4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6AE70FC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91</w:t>
            </w:r>
          </w:p>
        </w:tc>
      </w:tr>
      <w:tr w:rsidR="006E241C" w:rsidRPr="004A16C9" w14:paraId="43B52983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0C214AB6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743BE302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4.3 (41.0, 64.0)</w:t>
            </w:r>
          </w:p>
        </w:tc>
        <w:tc>
          <w:tcPr>
            <w:tcW w:w="3005" w:type="dxa"/>
            <w:vAlign w:val="center"/>
          </w:tcPr>
          <w:p w14:paraId="3880BB17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2.0 (41.0, 57.3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3D962278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292</w:t>
            </w:r>
          </w:p>
        </w:tc>
      </w:tr>
      <w:tr w:rsidR="006E241C" w:rsidRPr="004A16C9" w14:paraId="4A3210AA" w14:textId="77777777" w:rsidTr="006E241C">
        <w:trPr>
          <w:trHeight w:val="324"/>
        </w:trPr>
        <w:tc>
          <w:tcPr>
            <w:tcW w:w="9110" w:type="dxa"/>
            <w:gridSpan w:val="6"/>
            <w:shd w:val="clear" w:color="auto" w:fill="D9D9D9" w:themeFill="background1" w:themeFillShade="D9"/>
          </w:tcPr>
          <w:p w14:paraId="18067137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MIS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(</w:t>
            </w:r>
            <w:r w:rsidRPr="004A1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-Reported Outcomes Measurement Information System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) </w:t>
            </w: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-29, 1 week</w:t>
            </w:r>
          </w:p>
        </w:tc>
      </w:tr>
      <w:tr w:rsidR="006E241C" w:rsidRPr="004A16C9" w14:paraId="2619F597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7DB620BF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leep Disturbance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4F133B2B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4.5 (49.0, 60.6)</w:t>
            </w:r>
          </w:p>
        </w:tc>
        <w:tc>
          <w:tcPr>
            <w:tcW w:w="3005" w:type="dxa"/>
            <w:vAlign w:val="center"/>
          </w:tcPr>
          <w:p w14:paraId="2FD1BD29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1 (46.4, 56.2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1C528DE3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53</w:t>
            </w:r>
          </w:p>
        </w:tc>
      </w:tr>
      <w:tr w:rsidR="006E241C" w:rsidRPr="004A16C9" w14:paraId="2DE33452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4CEF5734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ocial Roles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14F14C52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7.2 (31.8, 42.3)</w:t>
            </w:r>
          </w:p>
        </w:tc>
        <w:tc>
          <w:tcPr>
            <w:tcW w:w="3005" w:type="dxa"/>
            <w:vAlign w:val="center"/>
          </w:tcPr>
          <w:p w14:paraId="0809A4E2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0.2 (35.8, 50.7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5072354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23</w:t>
            </w:r>
          </w:p>
        </w:tc>
      </w:tr>
      <w:tr w:rsidR="006E241C" w:rsidRPr="004A16C9" w14:paraId="73AB563B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005AE95C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hysical Function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3AB73169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1.3 (28.7, 35.3)</w:t>
            </w:r>
          </w:p>
        </w:tc>
        <w:tc>
          <w:tcPr>
            <w:tcW w:w="3005" w:type="dxa"/>
            <w:vAlign w:val="center"/>
          </w:tcPr>
          <w:p w14:paraId="20EF4B76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4.0 (30.8, 37.2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172EA637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46</w:t>
            </w:r>
          </w:p>
        </w:tc>
      </w:tr>
      <w:tr w:rsidR="006E241C" w:rsidRPr="004A16C9" w14:paraId="0C0DB44A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0F1815DD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2A0B7FA6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5.2 (43.1, 61.6)</w:t>
            </w:r>
          </w:p>
        </w:tc>
        <w:tc>
          <w:tcPr>
            <w:tcW w:w="3005" w:type="dxa"/>
            <w:vAlign w:val="center"/>
          </w:tcPr>
          <w:p w14:paraId="162CDE45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2 (39.8, 58.9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5257C42C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161</w:t>
            </w:r>
          </w:p>
        </w:tc>
      </w:tr>
      <w:tr w:rsidR="006E241C" w:rsidRPr="004A16C9" w14:paraId="6947DE49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04CA285E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5A7B5B7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5.3 (47.9, 61.4)</w:t>
            </w:r>
          </w:p>
        </w:tc>
        <w:tc>
          <w:tcPr>
            <w:tcW w:w="3005" w:type="dxa"/>
            <w:vAlign w:val="center"/>
          </w:tcPr>
          <w:p w14:paraId="496FC7DB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1 (40.3, 57.7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052F32D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53</w:t>
            </w:r>
          </w:p>
        </w:tc>
      </w:tr>
      <w:tr w:rsidR="006E241C" w:rsidRPr="004A16C9" w14:paraId="1AA1B191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052787AA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588C42DF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1.2 (48.9, 59.6)</w:t>
            </w:r>
          </w:p>
        </w:tc>
        <w:tc>
          <w:tcPr>
            <w:tcW w:w="3005" w:type="dxa"/>
            <w:vAlign w:val="center"/>
          </w:tcPr>
          <w:p w14:paraId="17EE551B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9 (41.0, 54.7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2D43BC75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ind w:firstLineChars="250" w:firstLine="60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051</w:t>
            </w:r>
          </w:p>
        </w:tc>
      </w:tr>
      <w:tr w:rsidR="006E241C" w:rsidRPr="004A16C9" w14:paraId="6DF93143" w14:textId="77777777" w:rsidTr="006E241C">
        <w:trPr>
          <w:trHeight w:val="324"/>
        </w:trPr>
        <w:tc>
          <w:tcPr>
            <w:tcW w:w="9110" w:type="dxa"/>
            <w:gridSpan w:val="6"/>
            <w:shd w:val="clear" w:color="auto" w:fill="D9D9D9" w:themeFill="background1" w:themeFillShade="D9"/>
          </w:tcPr>
          <w:p w14:paraId="4825D214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MIS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(</w:t>
            </w:r>
            <w:r w:rsidRPr="004A1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ient-Reported Outcomes Measurement Information System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) </w:t>
            </w: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-29, 1 month</w:t>
            </w:r>
          </w:p>
        </w:tc>
      </w:tr>
      <w:tr w:rsidR="006E241C" w:rsidRPr="004A16C9" w14:paraId="50EEFE85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0BE3DC0B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leep Disturbance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3F7D397C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0.5 (41.2, 61.9)</w:t>
            </w:r>
          </w:p>
        </w:tc>
        <w:tc>
          <w:tcPr>
            <w:tcW w:w="3005" w:type="dxa"/>
            <w:vAlign w:val="center"/>
          </w:tcPr>
          <w:p w14:paraId="42131952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9.0 (41.2, 54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71BF3F5E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694</w:t>
            </w:r>
          </w:p>
        </w:tc>
      </w:tr>
      <w:tr w:rsidR="006E241C" w:rsidRPr="004A16C9" w14:paraId="7EFFC1A6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7BA71A71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Social Roles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54AE50FE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6.1 (33.9, 55.5)</w:t>
            </w:r>
          </w:p>
        </w:tc>
        <w:tc>
          <w:tcPr>
            <w:tcW w:w="3005" w:type="dxa"/>
            <w:vAlign w:val="center"/>
          </w:tcPr>
          <w:p w14:paraId="3E66088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7.1 (38.6, 55.5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B60E360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739</w:t>
            </w:r>
          </w:p>
        </w:tc>
      </w:tr>
      <w:tr w:rsidR="006E241C" w:rsidRPr="004A16C9" w14:paraId="79AB7D97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34B4ED2C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hysical Function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1BFB922B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5.8 ± 7.7</w:t>
            </w:r>
          </w:p>
        </w:tc>
        <w:tc>
          <w:tcPr>
            <w:tcW w:w="3005" w:type="dxa"/>
            <w:vAlign w:val="center"/>
          </w:tcPr>
          <w:p w14:paraId="1D2345A7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37.7 ± 6.0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D33DCD3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354</w:t>
            </w:r>
          </w:p>
        </w:tc>
      </w:tr>
      <w:tr w:rsidR="006E241C" w:rsidRPr="004A16C9" w14:paraId="78D81240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42FDFC45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24C3CAFE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6 (39.8, 51.2)</w:t>
            </w:r>
          </w:p>
        </w:tc>
        <w:tc>
          <w:tcPr>
            <w:tcW w:w="3005" w:type="dxa"/>
            <w:vAlign w:val="center"/>
          </w:tcPr>
          <w:p w14:paraId="064F49A5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6.0 (39.8, 55.2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2AC8EA7A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793</w:t>
            </w:r>
          </w:p>
        </w:tc>
      </w:tr>
      <w:tr w:rsidR="006E241C" w:rsidRPr="004A16C9" w14:paraId="60B56486" w14:textId="77777777" w:rsidTr="006C1491">
        <w:trPr>
          <w:trHeight w:val="324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1441097A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48" w:type="dxa"/>
            <w:gridSpan w:val="3"/>
            <w:shd w:val="clear" w:color="auto" w:fill="auto"/>
            <w:noWrap/>
            <w:vAlign w:val="center"/>
          </w:tcPr>
          <w:p w14:paraId="1E155A46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53.7 (40.3, 66.8)</w:t>
            </w:r>
          </w:p>
        </w:tc>
        <w:tc>
          <w:tcPr>
            <w:tcW w:w="3005" w:type="dxa"/>
            <w:vAlign w:val="center"/>
          </w:tcPr>
          <w:p w14:paraId="3434F7D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7.9 (40.3, 57.2)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F13ABDE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412</w:t>
            </w:r>
          </w:p>
        </w:tc>
      </w:tr>
      <w:tr w:rsidR="006E241C" w:rsidRPr="004A16C9" w14:paraId="5E61D7FB" w14:textId="77777777" w:rsidTr="006C1491">
        <w:trPr>
          <w:trHeight w:val="324"/>
        </w:trPr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52B4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79E0E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5.0 (41.0, 55.9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21750B0" w14:textId="77777777" w:rsidR="006E241C" w:rsidRPr="004A16C9" w:rsidRDefault="006E241C" w:rsidP="006E241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48.9 (41.0, 54.1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F1BFF" w14:textId="77777777" w:rsidR="006E241C" w:rsidRPr="004A16C9" w:rsidRDefault="006E241C" w:rsidP="006C149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4A16C9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US"/>
              </w:rPr>
              <w:t>0.938</w:t>
            </w:r>
          </w:p>
        </w:tc>
      </w:tr>
    </w:tbl>
    <w:p w14:paraId="7747A59E" w14:textId="12A9885A" w:rsidR="004A16C9" w:rsidRPr="004A16C9" w:rsidRDefault="004A16C9" w:rsidP="004A16C9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  <w:r w:rsidRPr="004A16C9"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-centered quality of life at baseli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one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e mon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A16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ter surgery between</w:t>
      </w:r>
      <w:r w:rsidRPr="004A16C9"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 xml:space="preserve"> the POCD and non-POCD groups</w:t>
      </w:r>
    </w:p>
    <w:p w14:paraId="2BB798D3" w14:textId="5C4E0451" w:rsidR="00543765" w:rsidRPr="004A16C9" w:rsidRDefault="00543765" w:rsidP="006E241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43765" w:rsidRPr="004A16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6C9"/>
    <w:rsid w:val="004A16C9"/>
    <w:rsid w:val="00543765"/>
    <w:rsid w:val="006C1491"/>
    <w:rsid w:val="006E241C"/>
    <w:rsid w:val="006F70A7"/>
    <w:rsid w:val="0095401B"/>
    <w:rsid w:val="00CB4360"/>
    <w:rsid w:val="00DB74CA"/>
    <w:rsid w:val="00E8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44F6A"/>
  <w15:chartTrackingRefBased/>
  <w15:docId w15:val="{7550EA30-79B5-4EF3-93D0-93B8BA57C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6C9"/>
    <w:pPr>
      <w:widowControl w:val="0"/>
      <w:wordWrap w:val="0"/>
      <w:autoSpaceDE w:val="0"/>
      <w:autoSpaceDN w:val="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UNG PARK</dc:creator>
  <cp:keywords/>
  <dc:description/>
  <cp:lastModifiedBy>Julie Millard</cp:lastModifiedBy>
  <cp:revision>2</cp:revision>
  <dcterms:created xsi:type="dcterms:W3CDTF">2024-01-03T14:24:00Z</dcterms:created>
  <dcterms:modified xsi:type="dcterms:W3CDTF">2024-01-03T14:24:00Z</dcterms:modified>
</cp:coreProperties>
</file>